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3AE4A" w14:textId="77777777" w:rsidR="008A398A" w:rsidRDefault="008A398A" w:rsidP="008A398A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355565">
        <w:rPr>
          <w:rFonts w:ascii="Times New Roman" w:hAnsi="Times New Roman" w:cs="Times New Roman"/>
          <w:b/>
          <w:bCs/>
          <w:sz w:val="24"/>
          <w:szCs w:val="24"/>
        </w:rPr>
        <w:t>Supplemental Results</w:t>
      </w:r>
    </w:p>
    <w:p w14:paraId="6796AC61" w14:textId="77777777" w:rsidR="00355565" w:rsidRPr="00355565" w:rsidRDefault="00355565" w:rsidP="008A398A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ED22C31" w14:textId="77777777" w:rsidR="008A398A" w:rsidRPr="001C005E" w:rsidRDefault="008A398A" w:rsidP="008A398A">
      <w:pPr>
        <w:spacing w:after="0" w:line="240" w:lineRule="auto"/>
        <w:ind w:right="135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1C005E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eTable 1</w:t>
      </w:r>
      <w:r w:rsidRPr="001C005E">
        <w:rPr>
          <w:rFonts w:ascii="Times New Roman" w:hAnsi="Times New Roman" w:cs="Times New Roman"/>
          <w:kern w:val="0"/>
          <w:sz w:val="24"/>
          <w:szCs w:val="24"/>
          <w14:ligatures w14:val="none"/>
        </w:rPr>
        <w:t>. Characteristics of children with and without missing data (NHANES, 2007-2012)</w:t>
      </w:r>
    </w:p>
    <w:p w14:paraId="6FF62F6F" w14:textId="77777777" w:rsidR="008A398A" w:rsidRPr="001C005E" w:rsidRDefault="008A398A" w:rsidP="008A398A">
      <w:p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PlainTable1"/>
        <w:tblW w:w="8095" w:type="dxa"/>
        <w:tblLayout w:type="fixed"/>
        <w:tblLook w:val="04A0" w:firstRow="1" w:lastRow="0" w:firstColumn="1" w:lastColumn="0" w:noHBand="0" w:noVBand="1"/>
      </w:tblPr>
      <w:tblGrid>
        <w:gridCol w:w="4045"/>
        <w:gridCol w:w="1980"/>
        <w:gridCol w:w="2070"/>
      </w:tblGrid>
      <w:tr w:rsidR="008A398A" w:rsidRPr="001C005E" w14:paraId="76FD8468" w14:textId="77777777" w:rsidTr="00355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286BB25" w14:textId="77777777" w:rsidR="008A398A" w:rsidRPr="001C005E" w:rsidRDefault="008A398A" w:rsidP="005738A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50" w:type="dxa"/>
            <w:gridSpan w:val="2"/>
          </w:tcPr>
          <w:p w14:paraId="15C6642B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vey weighted percent or weighted median (IQR)</w:t>
            </w:r>
          </w:p>
        </w:tc>
      </w:tr>
      <w:tr w:rsidR="008A398A" w:rsidRPr="001C005E" w14:paraId="1FC58D97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6CD9239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hildren in the general population</w:t>
            </w:r>
          </w:p>
        </w:tc>
        <w:tc>
          <w:tcPr>
            <w:tcW w:w="1980" w:type="dxa"/>
            <w:vAlign w:val="center"/>
          </w:tcPr>
          <w:p w14:paraId="476F8C11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sz w:val="24"/>
                <w:szCs w:val="24"/>
              </w:rPr>
              <w:t>Participants without missing data (</w:t>
            </w: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=3,510)</w:t>
            </w:r>
          </w:p>
        </w:tc>
        <w:tc>
          <w:tcPr>
            <w:tcW w:w="2070" w:type="dxa"/>
            <w:vAlign w:val="center"/>
          </w:tcPr>
          <w:p w14:paraId="1D5D4FA7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sz w:val="24"/>
                <w:szCs w:val="24"/>
              </w:rPr>
              <w:t>Participants with missing data (N=1,790)</w:t>
            </w:r>
          </w:p>
        </w:tc>
      </w:tr>
      <w:tr w:rsidR="008A398A" w:rsidRPr="001C005E" w14:paraId="649E536B" w14:textId="77777777" w:rsidTr="00355565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8D59E1D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cial and ethnic identity</w:t>
            </w:r>
          </w:p>
        </w:tc>
        <w:tc>
          <w:tcPr>
            <w:tcW w:w="1980" w:type="dxa"/>
          </w:tcPr>
          <w:p w14:paraId="361FAA95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</w:tcPr>
          <w:p w14:paraId="77DFED44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A398A" w:rsidRPr="001C005E" w14:paraId="36AE755F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28F32AAE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White</w:t>
            </w:r>
          </w:p>
        </w:tc>
        <w:tc>
          <w:tcPr>
            <w:tcW w:w="1980" w:type="dxa"/>
          </w:tcPr>
          <w:p w14:paraId="13B923E4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6.7</w:t>
            </w:r>
          </w:p>
        </w:tc>
        <w:tc>
          <w:tcPr>
            <w:tcW w:w="2070" w:type="dxa"/>
          </w:tcPr>
          <w:p w14:paraId="40A28AAA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6.6</w:t>
            </w:r>
          </w:p>
        </w:tc>
      </w:tr>
      <w:tr w:rsidR="008A398A" w:rsidRPr="001C005E" w14:paraId="39D05981" w14:textId="77777777" w:rsidTr="00355565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DD9A0A4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Black</w:t>
            </w:r>
          </w:p>
        </w:tc>
        <w:tc>
          <w:tcPr>
            <w:tcW w:w="1980" w:type="dxa"/>
          </w:tcPr>
          <w:p w14:paraId="00F49956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6.3</w:t>
            </w:r>
          </w:p>
        </w:tc>
        <w:tc>
          <w:tcPr>
            <w:tcW w:w="2070" w:type="dxa"/>
          </w:tcPr>
          <w:p w14:paraId="42AB1EFB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8.3</w:t>
            </w:r>
          </w:p>
        </w:tc>
      </w:tr>
      <w:tr w:rsidR="008A398A" w:rsidRPr="001C005E" w14:paraId="1DB20F47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09067266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Mexican American</w:t>
            </w:r>
          </w:p>
        </w:tc>
        <w:tc>
          <w:tcPr>
            <w:tcW w:w="1980" w:type="dxa"/>
          </w:tcPr>
          <w:p w14:paraId="575F5FF0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7.1</w:t>
            </w:r>
          </w:p>
        </w:tc>
        <w:tc>
          <w:tcPr>
            <w:tcW w:w="2070" w:type="dxa"/>
          </w:tcPr>
          <w:p w14:paraId="00F04C77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5.2</w:t>
            </w:r>
          </w:p>
        </w:tc>
      </w:tr>
      <w:tr w:rsidR="008A398A" w:rsidRPr="001C005E" w14:paraId="2C326C17" w14:textId="77777777" w:rsidTr="00355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5300EA6A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ge, years</w:t>
            </w:r>
          </w:p>
        </w:tc>
        <w:tc>
          <w:tcPr>
            <w:tcW w:w="1980" w:type="dxa"/>
            <w:hideMark/>
          </w:tcPr>
          <w:p w14:paraId="652DBEC2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2 (9-15)</w:t>
            </w:r>
          </w:p>
        </w:tc>
        <w:tc>
          <w:tcPr>
            <w:tcW w:w="2070" w:type="dxa"/>
          </w:tcPr>
          <w:p w14:paraId="26FBFD55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1 (8-14)</w:t>
            </w:r>
          </w:p>
        </w:tc>
      </w:tr>
      <w:tr w:rsidR="008A398A" w:rsidRPr="001C005E" w14:paraId="5155313D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25696967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980" w:type="dxa"/>
            <w:hideMark/>
          </w:tcPr>
          <w:p w14:paraId="57FD4CFD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.6</w:t>
            </w:r>
          </w:p>
        </w:tc>
        <w:tc>
          <w:tcPr>
            <w:tcW w:w="2070" w:type="dxa"/>
          </w:tcPr>
          <w:p w14:paraId="2B7F6512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.2</w:t>
            </w:r>
          </w:p>
        </w:tc>
      </w:tr>
      <w:tr w:rsidR="008A398A" w:rsidRPr="001C005E" w14:paraId="1575281D" w14:textId="77777777" w:rsidTr="00355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C4ED8DC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Reported a URI</w:t>
            </w: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</w:tcPr>
          <w:p w14:paraId="07E258C0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9.8</w:t>
            </w:r>
          </w:p>
        </w:tc>
        <w:tc>
          <w:tcPr>
            <w:tcW w:w="2070" w:type="dxa"/>
          </w:tcPr>
          <w:p w14:paraId="117375A6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9.9</w:t>
            </w:r>
          </w:p>
        </w:tc>
      </w:tr>
      <w:tr w:rsidR="008A398A" w:rsidRPr="001C005E" w14:paraId="2B5FCB2E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A90ACF6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Obesity</w:t>
            </w:r>
          </w:p>
        </w:tc>
        <w:tc>
          <w:tcPr>
            <w:tcW w:w="1980" w:type="dxa"/>
          </w:tcPr>
          <w:p w14:paraId="2B483DB3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1.3</w:t>
            </w:r>
          </w:p>
        </w:tc>
        <w:tc>
          <w:tcPr>
            <w:tcW w:w="2070" w:type="dxa"/>
          </w:tcPr>
          <w:p w14:paraId="0D73B7D3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1.3</w:t>
            </w:r>
          </w:p>
        </w:tc>
      </w:tr>
      <w:tr w:rsidR="008A398A" w:rsidRPr="001C005E" w14:paraId="355D2E0C" w14:textId="77777777" w:rsidTr="00355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15028007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urrent asthma</w:t>
            </w:r>
          </w:p>
        </w:tc>
        <w:tc>
          <w:tcPr>
            <w:tcW w:w="1980" w:type="dxa"/>
          </w:tcPr>
          <w:p w14:paraId="1BF637A1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2.2</w:t>
            </w:r>
          </w:p>
        </w:tc>
        <w:tc>
          <w:tcPr>
            <w:tcW w:w="2070" w:type="dxa"/>
          </w:tcPr>
          <w:p w14:paraId="4FC0DFF9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2.0</w:t>
            </w:r>
          </w:p>
        </w:tc>
      </w:tr>
      <w:tr w:rsidR="008A398A" w:rsidRPr="001C005E" w14:paraId="6068476F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2BC4CFD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rum cotinine, ng/mL</w:t>
            </w:r>
          </w:p>
        </w:tc>
        <w:tc>
          <w:tcPr>
            <w:tcW w:w="1980" w:type="dxa"/>
          </w:tcPr>
          <w:p w14:paraId="1CE25C74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4 (0.01-0.26)</w:t>
            </w:r>
          </w:p>
        </w:tc>
        <w:tc>
          <w:tcPr>
            <w:tcW w:w="2070" w:type="dxa"/>
          </w:tcPr>
          <w:p w14:paraId="3301A01D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4 (0.02-0.37)</w:t>
            </w:r>
          </w:p>
        </w:tc>
      </w:tr>
      <w:tr w:rsidR="008A398A" w:rsidRPr="001C005E" w14:paraId="02E95B5A" w14:textId="77777777" w:rsidTr="00355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1B89516E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Household Size</w:t>
            </w:r>
          </w:p>
        </w:tc>
        <w:tc>
          <w:tcPr>
            <w:tcW w:w="1980" w:type="dxa"/>
          </w:tcPr>
          <w:p w14:paraId="7E05B635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 (4-5)</w:t>
            </w:r>
          </w:p>
        </w:tc>
        <w:tc>
          <w:tcPr>
            <w:tcW w:w="2070" w:type="dxa"/>
          </w:tcPr>
          <w:p w14:paraId="3C2C19DF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 (4-5)</w:t>
            </w:r>
          </w:p>
        </w:tc>
      </w:tr>
      <w:tr w:rsidR="008A398A" w:rsidRPr="001C005E" w14:paraId="0440AB5B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D624F48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ocioeconomic score</w:t>
            </w:r>
          </w:p>
        </w:tc>
        <w:tc>
          <w:tcPr>
            <w:tcW w:w="1980" w:type="dxa"/>
          </w:tcPr>
          <w:p w14:paraId="4F8850DA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 (0-2)</w:t>
            </w:r>
          </w:p>
        </w:tc>
        <w:tc>
          <w:tcPr>
            <w:tcW w:w="2070" w:type="dxa"/>
          </w:tcPr>
          <w:p w14:paraId="3B92A7EB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 (0-2)</w:t>
            </w:r>
          </w:p>
        </w:tc>
      </w:tr>
      <w:tr w:rsidR="008A398A" w:rsidRPr="001C005E" w14:paraId="034A66C4" w14:textId="77777777" w:rsidTr="00355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FFA7263" w14:textId="168EE297" w:rsidR="008A398A" w:rsidRPr="001C005E" w:rsidRDefault="008A398A" w:rsidP="005738AA">
            <w:pPr>
              <w:spacing w:line="240" w:lineRule="auto"/>
              <w:ind w:left="154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Income less than 2x the poverty </w:t>
            </w:r>
            <w:r w:rsidR="0020679C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level</w:t>
            </w:r>
          </w:p>
        </w:tc>
        <w:tc>
          <w:tcPr>
            <w:tcW w:w="1980" w:type="dxa"/>
          </w:tcPr>
          <w:p w14:paraId="06031FE0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6.1</w:t>
            </w:r>
          </w:p>
        </w:tc>
        <w:tc>
          <w:tcPr>
            <w:tcW w:w="2070" w:type="dxa"/>
          </w:tcPr>
          <w:p w14:paraId="40EA9B08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2.5</w:t>
            </w:r>
          </w:p>
        </w:tc>
      </w:tr>
      <w:tr w:rsidR="008A398A" w:rsidRPr="001C005E" w14:paraId="4C21322C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8550D0C" w14:textId="77777777" w:rsidR="008A398A" w:rsidRPr="001C005E" w:rsidRDefault="008A398A" w:rsidP="005738AA">
            <w:pPr>
              <w:spacing w:line="240" w:lineRule="auto"/>
              <w:ind w:left="154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Education score</w:t>
            </w:r>
          </w:p>
        </w:tc>
        <w:tc>
          <w:tcPr>
            <w:tcW w:w="1980" w:type="dxa"/>
          </w:tcPr>
          <w:p w14:paraId="51E266C5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 (0-1)</w:t>
            </w:r>
          </w:p>
        </w:tc>
        <w:tc>
          <w:tcPr>
            <w:tcW w:w="2070" w:type="dxa"/>
          </w:tcPr>
          <w:p w14:paraId="758D6323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 (0-1)</w:t>
            </w:r>
          </w:p>
        </w:tc>
      </w:tr>
      <w:tr w:rsidR="008A398A" w:rsidRPr="001C005E" w14:paraId="16E5204F" w14:textId="77777777" w:rsidTr="00355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08E9096" w14:textId="77777777" w:rsidR="008A398A" w:rsidRPr="001C005E" w:rsidRDefault="008A398A" w:rsidP="005738AA">
            <w:pPr>
              <w:spacing w:line="240" w:lineRule="auto"/>
              <w:ind w:left="154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   More than high school (0)</w:t>
            </w:r>
          </w:p>
        </w:tc>
        <w:tc>
          <w:tcPr>
            <w:tcW w:w="1980" w:type="dxa"/>
          </w:tcPr>
          <w:p w14:paraId="684D92B9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7.5</w:t>
            </w:r>
          </w:p>
        </w:tc>
        <w:tc>
          <w:tcPr>
            <w:tcW w:w="2070" w:type="dxa"/>
          </w:tcPr>
          <w:p w14:paraId="0302A0F2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5.7</w:t>
            </w:r>
          </w:p>
        </w:tc>
      </w:tr>
      <w:tr w:rsidR="008A398A" w:rsidRPr="001C005E" w14:paraId="4F7D9C8D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6F15399C" w14:textId="77777777" w:rsidR="008A398A" w:rsidRPr="001C005E" w:rsidRDefault="008A398A" w:rsidP="005738AA">
            <w:pPr>
              <w:spacing w:line="240" w:lineRule="auto"/>
              <w:ind w:left="154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   High school (1)</w:t>
            </w:r>
          </w:p>
        </w:tc>
        <w:tc>
          <w:tcPr>
            <w:tcW w:w="1980" w:type="dxa"/>
          </w:tcPr>
          <w:p w14:paraId="1C500E62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1.6</w:t>
            </w:r>
          </w:p>
        </w:tc>
        <w:tc>
          <w:tcPr>
            <w:tcW w:w="2070" w:type="dxa"/>
          </w:tcPr>
          <w:p w14:paraId="4644910E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3.9</w:t>
            </w:r>
          </w:p>
        </w:tc>
      </w:tr>
      <w:tr w:rsidR="008A398A" w:rsidRPr="001C005E" w14:paraId="13165E96" w14:textId="77777777" w:rsidTr="00355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20EBBE97" w14:textId="77777777" w:rsidR="008A398A" w:rsidRPr="001C005E" w:rsidRDefault="008A398A" w:rsidP="005738AA">
            <w:pPr>
              <w:spacing w:line="240" w:lineRule="auto"/>
              <w:ind w:left="154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   Less than high school (2)</w:t>
            </w:r>
          </w:p>
        </w:tc>
        <w:tc>
          <w:tcPr>
            <w:tcW w:w="1980" w:type="dxa"/>
          </w:tcPr>
          <w:p w14:paraId="0EFB79E1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.9</w:t>
            </w:r>
          </w:p>
        </w:tc>
        <w:tc>
          <w:tcPr>
            <w:tcW w:w="2070" w:type="dxa"/>
          </w:tcPr>
          <w:p w14:paraId="607F6A1A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.4</w:t>
            </w:r>
          </w:p>
        </w:tc>
      </w:tr>
      <w:tr w:rsidR="008A398A" w:rsidRPr="001C005E" w14:paraId="6F0CEB92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C374CA0" w14:textId="32F74AA9" w:rsidR="008A398A" w:rsidRPr="001C005E" w:rsidRDefault="008A398A" w:rsidP="005738AA">
            <w:pPr>
              <w:spacing w:line="240" w:lineRule="auto"/>
              <w:ind w:left="154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Living in rent</w:t>
            </w:r>
            <w:r w:rsidR="0003449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l</w:t>
            </w: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housing</w:t>
            </w:r>
          </w:p>
        </w:tc>
        <w:tc>
          <w:tcPr>
            <w:tcW w:w="1980" w:type="dxa"/>
          </w:tcPr>
          <w:p w14:paraId="50836F70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3.6</w:t>
            </w:r>
          </w:p>
        </w:tc>
        <w:tc>
          <w:tcPr>
            <w:tcW w:w="2070" w:type="dxa"/>
          </w:tcPr>
          <w:p w14:paraId="5D57094E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1.2</w:t>
            </w:r>
          </w:p>
        </w:tc>
      </w:tr>
      <w:tr w:rsidR="008A398A" w:rsidRPr="001C005E" w14:paraId="63A9D02D" w14:textId="77777777" w:rsidTr="00355565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vAlign w:val="center"/>
          </w:tcPr>
          <w:p w14:paraId="5DB63201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hildren with current asthma </w:t>
            </w:r>
          </w:p>
        </w:tc>
        <w:tc>
          <w:tcPr>
            <w:tcW w:w="1980" w:type="dxa"/>
            <w:vAlign w:val="center"/>
          </w:tcPr>
          <w:p w14:paraId="31A934D8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sz w:val="24"/>
                <w:szCs w:val="24"/>
              </w:rPr>
              <w:t>Participants without missing data (</w:t>
            </w: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=433)</w:t>
            </w:r>
          </w:p>
        </w:tc>
        <w:tc>
          <w:tcPr>
            <w:tcW w:w="2070" w:type="dxa"/>
            <w:vAlign w:val="center"/>
          </w:tcPr>
          <w:p w14:paraId="435D0C33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articipants with missing data (N=185)</w:t>
            </w:r>
          </w:p>
        </w:tc>
      </w:tr>
      <w:tr w:rsidR="008A398A" w:rsidRPr="001C005E" w14:paraId="1A28FD42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04A42B6A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ge, years</w:t>
            </w:r>
          </w:p>
        </w:tc>
        <w:tc>
          <w:tcPr>
            <w:tcW w:w="1980" w:type="dxa"/>
          </w:tcPr>
          <w:p w14:paraId="2922258D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3 (10-15)</w:t>
            </w:r>
          </w:p>
        </w:tc>
        <w:tc>
          <w:tcPr>
            <w:tcW w:w="2070" w:type="dxa"/>
          </w:tcPr>
          <w:p w14:paraId="1E0753DD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1 (8-14)</w:t>
            </w:r>
          </w:p>
        </w:tc>
      </w:tr>
      <w:tr w:rsidR="008A398A" w:rsidRPr="001C005E" w14:paraId="47705509" w14:textId="77777777" w:rsidTr="00355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1889AC1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980" w:type="dxa"/>
          </w:tcPr>
          <w:p w14:paraId="60A5A66B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3.7</w:t>
            </w:r>
          </w:p>
        </w:tc>
        <w:tc>
          <w:tcPr>
            <w:tcW w:w="2070" w:type="dxa"/>
          </w:tcPr>
          <w:p w14:paraId="4DEE3B93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.2</w:t>
            </w:r>
          </w:p>
        </w:tc>
      </w:tr>
      <w:tr w:rsidR="008A398A" w:rsidRPr="001C005E" w14:paraId="42449AEE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B7B23EB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Reported of a URI</w:t>
            </w: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980" w:type="dxa"/>
          </w:tcPr>
          <w:p w14:paraId="7E1DCC8D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2.5</w:t>
            </w:r>
          </w:p>
        </w:tc>
        <w:tc>
          <w:tcPr>
            <w:tcW w:w="2070" w:type="dxa"/>
          </w:tcPr>
          <w:p w14:paraId="583D49C9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7.3</w:t>
            </w:r>
          </w:p>
        </w:tc>
      </w:tr>
      <w:tr w:rsidR="008A398A" w:rsidRPr="001C005E" w14:paraId="1E28FE7B" w14:textId="77777777" w:rsidTr="00355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CF8806A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Obesity</w:t>
            </w:r>
          </w:p>
        </w:tc>
        <w:tc>
          <w:tcPr>
            <w:tcW w:w="1980" w:type="dxa"/>
          </w:tcPr>
          <w:p w14:paraId="44634830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7.5</w:t>
            </w:r>
          </w:p>
        </w:tc>
        <w:tc>
          <w:tcPr>
            <w:tcW w:w="2070" w:type="dxa"/>
          </w:tcPr>
          <w:p w14:paraId="2FD51F92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6.6</w:t>
            </w:r>
          </w:p>
        </w:tc>
      </w:tr>
      <w:tr w:rsidR="008A398A" w:rsidRPr="001C005E" w14:paraId="3797D558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25B77161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rum cotinine, ng/mL</w:t>
            </w:r>
          </w:p>
        </w:tc>
        <w:tc>
          <w:tcPr>
            <w:tcW w:w="1980" w:type="dxa"/>
          </w:tcPr>
          <w:p w14:paraId="09854EAA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6 (0.02-0.64)</w:t>
            </w:r>
          </w:p>
        </w:tc>
        <w:tc>
          <w:tcPr>
            <w:tcW w:w="2070" w:type="dxa"/>
          </w:tcPr>
          <w:p w14:paraId="5A277A9E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9 (0.02-0.35)</w:t>
            </w:r>
          </w:p>
        </w:tc>
      </w:tr>
      <w:tr w:rsidR="008A398A" w:rsidRPr="001C005E" w14:paraId="41287550" w14:textId="77777777" w:rsidTr="00355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6E0518E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Household Size</w:t>
            </w:r>
          </w:p>
        </w:tc>
        <w:tc>
          <w:tcPr>
            <w:tcW w:w="1980" w:type="dxa"/>
          </w:tcPr>
          <w:p w14:paraId="76A5A473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 (4-5)</w:t>
            </w:r>
          </w:p>
        </w:tc>
        <w:tc>
          <w:tcPr>
            <w:tcW w:w="2070" w:type="dxa"/>
          </w:tcPr>
          <w:p w14:paraId="4BA2D73F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 (4-5)</w:t>
            </w:r>
          </w:p>
        </w:tc>
      </w:tr>
      <w:tr w:rsidR="008A398A" w:rsidRPr="001C005E" w14:paraId="7A2C2E4C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8294758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ocioeconomic score</w:t>
            </w:r>
          </w:p>
        </w:tc>
        <w:tc>
          <w:tcPr>
            <w:tcW w:w="1980" w:type="dxa"/>
          </w:tcPr>
          <w:p w14:paraId="72A2C72B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 (0-3)</w:t>
            </w:r>
          </w:p>
        </w:tc>
        <w:tc>
          <w:tcPr>
            <w:tcW w:w="2070" w:type="dxa"/>
          </w:tcPr>
          <w:p w14:paraId="69BFB268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 (1-3)</w:t>
            </w:r>
          </w:p>
        </w:tc>
      </w:tr>
      <w:tr w:rsidR="008A398A" w:rsidRPr="001C005E" w14:paraId="09F93849" w14:textId="77777777" w:rsidTr="00355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0BF916BE" w14:textId="5612B21A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  Income less than 2x the poverty l</w:t>
            </w:r>
            <w:r w:rsidR="0003449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evel</w:t>
            </w:r>
          </w:p>
        </w:tc>
        <w:tc>
          <w:tcPr>
            <w:tcW w:w="1980" w:type="dxa"/>
          </w:tcPr>
          <w:p w14:paraId="6DEA37AF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.4</w:t>
            </w:r>
          </w:p>
        </w:tc>
        <w:tc>
          <w:tcPr>
            <w:tcW w:w="2070" w:type="dxa"/>
          </w:tcPr>
          <w:p w14:paraId="4D672B69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3.4</w:t>
            </w:r>
          </w:p>
        </w:tc>
      </w:tr>
      <w:tr w:rsidR="008A398A" w:rsidRPr="001C005E" w14:paraId="6A3EF8AA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8F0F387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  Education score</w:t>
            </w:r>
          </w:p>
        </w:tc>
        <w:tc>
          <w:tcPr>
            <w:tcW w:w="1980" w:type="dxa"/>
          </w:tcPr>
          <w:p w14:paraId="0EBB65ED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 (0-1)</w:t>
            </w:r>
          </w:p>
        </w:tc>
        <w:tc>
          <w:tcPr>
            <w:tcW w:w="2070" w:type="dxa"/>
          </w:tcPr>
          <w:p w14:paraId="4641ED72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 (0-1)</w:t>
            </w:r>
          </w:p>
        </w:tc>
      </w:tr>
      <w:tr w:rsidR="008A398A" w:rsidRPr="001C005E" w14:paraId="180D3604" w14:textId="77777777" w:rsidTr="00355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0CD69230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     More than high school (0)</w:t>
            </w:r>
          </w:p>
        </w:tc>
        <w:tc>
          <w:tcPr>
            <w:tcW w:w="1980" w:type="dxa"/>
          </w:tcPr>
          <w:p w14:paraId="1EB2FBA7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4.8</w:t>
            </w:r>
          </w:p>
        </w:tc>
        <w:tc>
          <w:tcPr>
            <w:tcW w:w="2070" w:type="dxa"/>
          </w:tcPr>
          <w:p w14:paraId="536D02B2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3.0</w:t>
            </w:r>
          </w:p>
        </w:tc>
      </w:tr>
      <w:tr w:rsidR="008A398A" w:rsidRPr="001C005E" w14:paraId="60C4175A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DDDF8A4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     High school (1)</w:t>
            </w:r>
          </w:p>
        </w:tc>
        <w:tc>
          <w:tcPr>
            <w:tcW w:w="1980" w:type="dxa"/>
          </w:tcPr>
          <w:p w14:paraId="57988677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3.3</w:t>
            </w:r>
          </w:p>
        </w:tc>
        <w:tc>
          <w:tcPr>
            <w:tcW w:w="2070" w:type="dxa"/>
          </w:tcPr>
          <w:p w14:paraId="116B69BC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.3</w:t>
            </w:r>
          </w:p>
        </w:tc>
      </w:tr>
      <w:tr w:rsidR="008A398A" w:rsidRPr="001C005E" w14:paraId="75D881DB" w14:textId="77777777" w:rsidTr="00355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DC0D187" w14:textId="77777777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     Less than high school (2)</w:t>
            </w:r>
          </w:p>
        </w:tc>
        <w:tc>
          <w:tcPr>
            <w:tcW w:w="1980" w:type="dxa"/>
          </w:tcPr>
          <w:p w14:paraId="49330F38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1.9</w:t>
            </w:r>
          </w:p>
        </w:tc>
        <w:tc>
          <w:tcPr>
            <w:tcW w:w="2070" w:type="dxa"/>
          </w:tcPr>
          <w:p w14:paraId="46DBB5C1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1.7</w:t>
            </w:r>
          </w:p>
        </w:tc>
      </w:tr>
      <w:tr w:rsidR="008A398A" w:rsidRPr="001C005E" w14:paraId="46BA4697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0DFA991C" w14:textId="269CFA95" w:rsidR="008A398A" w:rsidRPr="001C005E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  Living in rent</w:t>
            </w:r>
            <w:r w:rsidR="0003449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l</w:t>
            </w:r>
            <w:r w:rsidRPr="001C005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housing</w:t>
            </w:r>
          </w:p>
        </w:tc>
        <w:tc>
          <w:tcPr>
            <w:tcW w:w="1980" w:type="dxa"/>
          </w:tcPr>
          <w:p w14:paraId="61D08609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9.0</w:t>
            </w:r>
          </w:p>
        </w:tc>
        <w:tc>
          <w:tcPr>
            <w:tcW w:w="2070" w:type="dxa"/>
          </w:tcPr>
          <w:p w14:paraId="17B2F052" w14:textId="77777777" w:rsidR="008A398A" w:rsidRPr="001C005E" w:rsidRDefault="008A398A" w:rsidP="005738A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005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6.6</w:t>
            </w:r>
          </w:p>
        </w:tc>
      </w:tr>
    </w:tbl>
    <w:p w14:paraId="7332EFA9" w14:textId="77777777" w:rsidR="008A398A" w:rsidRPr="001C005E" w:rsidRDefault="008A398A" w:rsidP="008A398A">
      <w:pPr>
        <w:spacing w:after="0" w:line="240" w:lineRule="auto"/>
        <w:contextualSpacing/>
        <w:rPr>
          <w:rStyle w:val="CommentReference"/>
          <w:rFonts w:ascii="Times New Roman" w:hAnsi="Times New Roman" w:cs="Times New Roman"/>
          <w:sz w:val="24"/>
          <w:szCs w:val="24"/>
        </w:rPr>
      </w:pPr>
      <w:r w:rsidRPr="001C005E">
        <w:rPr>
          <w:rStyle w:val="CommentReference"/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C005E">
        <w:rPr>
          <w:rStyle w:val="CommentReference"/>
          <w:rFonts w:ascii="Times New Roman" w:hAnsi="Times New Roman" w:cs="Times New Roman"/>
          <w:sz w:val="24"/>
          <w:szCs w:val="24"/>
        </w:rPr>
        <w:t>Upper respiratory infection</w:t>
      </w:r>
    </w:p>
    <w:p w14:paraId="04211A50" w14:textId="77777777" w:rsidR="008A398A" w:rsidRPr="001C005E" w:rsidRDefault="008A398A" w:rsidP="008A398A">
      <w:pPr>
        <w:spacing w:after="0" w:line="240" w:lineRule="auto"/>
        <w:contextualSpacing/>
        <w:rPr>
          <w:rStyle w:val="CommentReference"/>
          <w:rFonts w:ascii="Times New Roman" w:hAnsi="Times New Roman" w:cs="Times New Roman"/>
          <w:sz w:val="24"/>
          <w:szCs w:val="24"/>
        </w:rPr>
      </w:pPr>
    </w:p>
    <w:p w14:paraId="04FB228B" w14:textId="77777777" w:rsidR="008A398A" w:rsidRPr="001C005E" w:rsidRDefault="008A398A" w:rsidP="008A398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68D9CE" w14:textId="77777777" w:rsidR="008A398A" w:rsidRPr="001C005E" w:rsidRDefault="008A398A" w:rsidP="008A398A">
      <w:pPr>
        <w:spacing w:after="0" w:line="240" w:lineRule="auto"/>
        <w:ind w:right="243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E788D3A" w14:textId="77777777" w:rsidR="008A398A" w:rsidRPr="001C005E" w:rsidRDefault="008A398A" w:rsidP="008A398A">
      <w:pPr>
        <w:spacing w:after="0" w:line="240" w:lineRule="auto"/>
        <w:ind w:right="-9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1C005E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eTable 2</w:t>
      </w:r>
      <w:r w:rsidRPr="001C005E">
        <w:rPr>
          <w:rFonts w:ascii="Times New Roman" w:hAnsi="Times New Roman" w:cs="Times New Roman"/>
          <w:kern w:val="0"/>
          <w:sz w:val="24"/>
          <w:szCs w:val="24"/>
          <w14:ligatures w14:val="none"/>
        </w:rPr>
        <w:t>. Results of the mediation analysis in the general population of children (N=3,510)</w:t>
      </w:r>
    </w:p>
    <w:p w14:paraId="11CEB84C" w14:textId="77777777" w:rsidR="008A398A" w:rsidRPr="001C005E" w:rsidRDefault="008A398A" w:rsidP="008A398A">
      <w:pPr>
        <w:spacing w:after="0" w:line="240" w:lineRule="auto"/>
        <w:ind w:right="243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PlainTable1"/>
        <w:tblW w:w="8545" w:type="dxa"/>
        <w:tblLook w:val="04A0" w:firstRow="1" w:lastRow="0" w:firstColumn="1" w:lastColumn="0" w:noHBand="0" w:noVBand="1"/>
      </w:tblPr>
      <w:tblGrid>
        <w:gridCol w:w="3526"/>
        <w:gridCol w:w="2499"/>
        <w:gridCol w:w="2520"/>
      </w:tblGrid>
      <w:tr w:rsidR="00355565" w:rsidRPr="00355565" w14:paraId="1E1B87B9" w14:textId="77777777" w:rsidTr="00355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4281075D" w14:textId="77777777" w:rsidR="008A398A" w:rsidRPr="00355565" w:rsidRDefault="008A398A" w:rsidP="005738AA">
            <w:pPr>
              <w:spacing w:line="240" w:lineRule="auto"/>
              <w:ind w:right="2430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19" w:type="dxa"/>
            <w:gridSpan w:val="2"/>
          </w:tcPr>
          <w:p w14:paraId="6B0446C3" w14:textId="1B3FC30C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Percent of the association explained (95%</w:t>
            </w:r>
            <w:r w:rsidR="00355565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CI)</w:t>
            </w:r>
          </w:p>
        </w:tc>
      </w:tr>
      <w:tr w:rsidR="00355565" w:rsidRPr="00355565" w14:paraId="74A9C3A3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213298CE" w14:textId="77777777" w:rsidR="008A398A" w:rsidRPr="00355565" w:rsidRDefault="008A398A" w:rsidP="005738AA">
            <w:pPr>
              <w:spacing w:line="240" w:lineRule="auto"/>
              <w:ind w:right="2430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Mediator</w:t>
            </w:r>
          </w:p>
        </w:tc>
        <w:tc>
          <w:tcPr>
            <w:tcW w:w="2499" w:type="dxa"/>
          </w:tcPr>
          <w:p w14:paraId="2D1CCD16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Black vs. White</w:t>
            </w:r>
          </w:p>
        </w:tc>
        <w:tc>
          <w:tcPr>
            <w:tcW w:w="2520" w:type="dxa"/>
          </w:tcPr>
          <w:p w14:paraId="44F48BF3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Mexican American vs. White</w:t>
            </w:r>
          </w:p>
        </w:tc>
      </w:tr>
      <w:tr w:rsidR="00355565" w:rsidRPr="00355565" w14:paraId="0BD9F9AB" w14:textId="77777777" w:rsidTr="003555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2FC346AB" w14:textId="77777777" w:rsidR="008A398A" w:rsidRPr="00355565" w:rsidRDefault="008A398A" w:rsidP="005738AA">
            <w:pPr>
              <w:spacing w:line="240" w:lineRule="auto"/>
              <w:ind w:right="2430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Obesity</w:t>
            </w:r>
          </w:p>
        </w:tc>
        <w:tc>
          <w:tcPr>
            <w:tcW w:w="2499" w:type="dxa"/>
          </w:tcPr>
          <w:p w14:paraId="717ACABC" w14:textId="6292C1EA" w:rsidR="008A398A" w:rsidRPr="00355565" w:rsidRDefault="008A398A" w:rsidP="00355565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6.36 (6.06,6.67)</w:t>
            </w:r>
          </w:p>
        </w:tc>
        <w:tc>
          <w:tcPr>
            <w:tcW w:w="2520" w:type="dxa"/>
          </w:tcPr>
          <w:p w14:paraId="0EC08C7B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5.97 (5.72, 6.22)</w:t>
            </w:r>
          </w:p>
        </w:tc>
      </w:tr>
      <w:tr w:rsidR="00355565" w:rsidRPr="00355565" w14:paraId="267CD308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444BC453" w14:textId="77777777" w:rsidR="008A398A" w:rsidRPr="00355565" w:rsidRDefault="008A398A" w:rsidP="005738AA">
            <w:pPr>
              <w:spacing w:line="240" w:lineRule="auto"/>
              <w:ind w:right="2430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Asthma</w:t>
            </w:r>
          </w:p>
        </w:tc>
        <w:tc>
          <w:tcPr>
            <w:tcW w:w="2499" w:type="dxa"/>
          </w:tcPr>
          <w:p w14:paraId="29B78EA1" w14:textId="1573DAAF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2.38 (2.11,</w:t>
            </w:r>
            <w:r w:rsidR="00355565" w:rsidRPr="00355565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2.65)</w:t>
            </w:r>
          </w:p>
        </w:tc>
        <w:tc>
          <w:tcPr>
            <w:tcW w:w="2520" w:type="dxa"/>
          </w:tcPr>
          <w:p w14:paraId="01E76E3D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-0.17 (-0.26, -0.07)</w:t>
            </w:r>
          </w:p>
        </w:tc>
      </w:tr>
      <w:tr w:rsidR="00355565" w:rsidRPr="00355565" w14:paraId="2C8254C6" w14:textId="77777777" w:rsidTr="003555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1DB8AE94" w14:textId="77777777" w:rsidR="008A398A" w:rsidRPr="00355565" w:rsidRDefault="008A398A" w:rsidP="005738AA">
            <w:pPr>
              <w:spacing w:line="240" w:lineRule="auto"/>
              <w:ind w:right="-191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Serum Cotinine, ng/mL</w:t>
            </w:r>
          </w:p>
        </w:tc>
        <w:tc>
          <w:tcPr>
            <w:tcW w:w="2499" w:type="dxa"/>
          </w:tcPr>
          <w:p w14:paraId="510E37FC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9.83 (6.91, 12.7)</w:t>
            </w:r>
          </w:p>
        </w:tc>
        <w:tc>
          <w:tcPr>
            <w:tcW w:w="2520" w:type="dxa"/>
          </w:tcPr>
          <w:p w14:paraId="29869EAE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-11.8 (-14.3, -9.68)</w:t>
            </w:r>
          </w:p>
        </w:tc>
      </w:tr>
      <w:tr w:rsidR="00355565" w:rsidRPr="00355565" w14:paraId="1EB7B0CD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1EFB086C" w14:textId="77777777" w:rsidR="008A398A" w:rsidRPr="00355565" w:rsidRDefault="008A398A" w:rsidP="005738AA">
            <w:pPr>
              <w:spacing w:line="240" w:lineRule="auto"/>
              <w:ind w:right="-191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Household Size</w:t>
            </w:r>
          </w:p>
        </w:tc>
        <w:tc>
          <w:tcPr>
            <w:tcW w:w="2499" w:type="dxa"/>
          </w:tcPr>
          <w:p w14:paraId="1F7EDE92" w14:textId="48CF9EC9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-0.62 (-0.77,</w:t>
            </w:r>
            <w:r w:rsidR="00355565" w:rsidRPr="00355565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0.47)</w:t>
            </w:r>
          </w:p>
        </w:tc>
        <w:tc>
          <w:tcPr>
            <w:tcW w:w="2520" w:type="dxa"/>
          </w:tcPr>
          <w:p w14:paraId="612D3784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-6.91 (-7.40, -6.44)</w:t>
            </w:r>
          </w:p>
        </w:tc>
      </w:tr>
      <w:tr w:rsidR="00355565" w:rsidRPr="00355565" w14:paraId="04F19D07" w14:textId="77777777" w:rsidTr="003555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080666E4" w14:textId="77777777" w:rsidR="008A398A" w:rsidRPr="00355565" w:rsidRDefault="008A398A" w:rsidP="005738AA">
            <w:pPr>
              <w:spacing w:line="240" w:lineRule="auto"/>
              <w:ind w:right="261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Socioeconomic score</w:t>
            </w:r>
          </w:p>
        </w:tc>
        <w:tc>
          <w:tcPr>
            <w:tcW w:w="2499" w:type="dxa"/>
          </w:tcPr>
          <w:p w14:paraId="78A5F811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36.4 (</w:t>
            </w:r>
            <w:bookmarkStart w:id="0" w:name="_Hlk184048347"/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 xml:space="preserve">34.1, </w:t>
            </w:r>
            <w:bookmarkEnd w:id="0"/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38.6)</w:t>
            </w:r>
          </w:p>
        </w:tc>
        <w:tc>
          <w:tcPr>
            <w:tcW w:w="2520" w:type="dxa"/>
          </w:tcPr>
          <w:p w14:paraId="122A89B5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28.5 (26.7, 30.5)</w:t>
            </w:r>
          </w:p>
        </w:tc>
      </w:tr>
      <w:tr w:rsidR="00355565" w:rsidRPr="00355565" w14:paraId="32E72B7C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4421D8D4" w14:textId="0AB866BE" w:rsidR="008A398A" w:rsidRPr="00355565" w:rsidRDefault="008A398A" w:rsidP="005738AA">
            <w:pPr>
              <w:spacing w:line="240" w:lineRule="auto"/>
              <w:ind w:right="-101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Income poverty ratio &lt;2</w:t>
            </w:r>
          </w:p>
        </w:tc>
        <w:tc>
          <w:tcPr>
            <w:tcW w:w="2499" w:type="dxa"/>
          </w:tcPr>
          <w:p w14:paraId="61881B33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19.7 (18.9, 20.5)</w:t>
            </w:r>
          </w:p>
        </w:tc>
        <w:tc>
          <w:tcPr>
            <w:tcW w:w="2520" w:type="dxa"/>
          </w:tcPr>
          <w:p w14:paraId="3D8859BB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5.98 (5.42, 6.67)</w:t>
            </w:r>
          </w:p>
        </w:tc>
      </w:tr>
      <w:tr w:rsidR="00355565" w:rsidRPr="00355565" w14:paraId="0B29BC98" w14:textId="77777777" w:rsidTr="003555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697BF1A3" w14:textId="77777777" w:rsidR="008A398A" w:rsidRPr="00355565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Education</w:t>
            </w:r>
          </w:p>
        </w:tc>
        <w:tc>
          <w:tcPr>
            <w:tcW w:w="2499" w:type="dxa"/>
          </w:tcPr>
          <w:p w14:paraId="52F1DFE4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7.96 (7.12, 8.81)</w:t>
            </w:r>
          </w:p>
        </w:tc>
        <w:tc>
          <w:tcPr>
            <w:tcW w:w="2520" w:type="dxa"/>
          </w:tcPr>
          <w:p w14:paraId="24271A54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15.4 (</w:t>
            </w:r>
            <w:bookmarkStart w:id="1" w:name="_Hlk179373238"/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13.7, 17.4</w:t>
            </w:r>
            <w:bookmarkEnd w:id="1"/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)</w:t>
            </w:r>
          </w:p>
        </w:tc>
      </w:tr>
      <w:tr w:rsidR="00355565" w:rsidRPr="00355565" w14:paraId="0BD0B605" w14:textId="77777777" w:rsidTr="0035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5B34CFE9" w14:textId="04E2FA05" w:rsidR="008A398A" w:rsidRPr="00355565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Living in rent</w:t>
            </w:r>
            <w:r w:rsidR="00214F02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al</w:t>
            </w: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housing</w:t>
            </w:r>
          </w:p>
        </w:tc>
        <w:tc>
          <w:tcPr>
            <w:tcW w:w="2499" w:type="dxa"/>
          </w:tcPr>
          <w:p w14:paraId="1418FC6F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49.6 (46.9, 52.3)</w:t>
            </w:r>
          </w:p>
        </w:tc>
        <w:tc>
          <w:tcPr>
            <w:tcW w:w="2520" w:type="dxa"/>
          </w:tcPr>
          <w:p w14:paraId="1D98D930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17.4 (</w:t>
            </w:r>
            <w:bookmarkStart w:id="2" w:name="_Hlk179373213"/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 xml:space="preserve">16.6, </w:t>
            </w:r>
            <w:bookmarkEnd w:id="2"/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18.3)</w:t>
            </w:r>
          </w:p>
        </w:tc>
      </w:tr>
    </w:tbl>
    <w:p w14:paraId="60E39E67" w14:textId="77777777" w:rsidR="008A398A" w:rsidRPr="001C005E" w:rsidRDefault="008A398A" w:rsidP="008A398A">
      <w:p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740C54A" w14:textId="77777777" w:rsidR="008A398A" w:rsidRPr="001C005E" w:rsidRDefault="008A398A" w:rsidP="008A398A">
      <w:p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188DE0F" w14:textId="77777777" w:rsidR="008A398A" w:rsidRPr="001C005E" w:rsidRDefault="008A398A" w:rsidP="008A398A">
      <w:p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ABBB21A" w14:textId="659B9F9E" w:rsidR="008A398A" w:rsidRPr="001C005E" w:rsidRDefault="008A398A" w:rsidP="008A398A">
      <w:pPr>
        <w:spacing w:after="0" w:line="240" w:lineRule="auto"/>
        <w:ind w:right="-9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1C005E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eTable </w:t>
      </w:r>
      <w:r w:rsidR="00361F2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 w:rsidRPr="001C005E">
        <w:rPr>
          <w:rFonts w:ascii="Times New Roman" w:hAnsi="Times New Roman" w:cs="Times New Roman"/>
          <w:kern w:val="0"/>
          <w:sz w:val="24"/>
          <w:szCs w:val="24"/>
          <w14:ligatures w14:val="none"/>
        </w:rPr>
        <w:t>. Results of the mediation analysis in children with asthma (N=433)</w:t>
      </w:r>
    </w:p>
    <w:p w14:paraId="4DAC6251" w14:textId="77777777" w:rsidR="008A398A" w:rsidRPr="001C005E" w:rsidRDefault="008A398A" w:rsidP="008A398A">
      <w:pPr>
        <w:spacing w:after="0" w:line="240" w:lineRule="auto"/>
        <w:ind w:right="243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PlainTable1"/>
        <w:tblW w:w="8635" w:type="dxa"/>
        <w:tblLook w:val="04A0" w:firstRow="1" w:lastRow="0" w:firstColumn="1" w:lastColumn="0" w:noHBand="0" w:noVBand="1"/>
      </w:tblPr>
      <w:tblGrid>
        <w:gridCol w:w="3526"/>
        <w:gridCol w:w="2197"/>
        <w:gridCol w:w="2912"/>
      </w:tblGrid>
      <w:tr w:rsidR="008A398A" w:rsidRPr="001C005E" w14:paraId="0D3E2F2C" w14:textId="77777777" w:rsidTr="00573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5" w:type="dxa"/>
          </w:tcPr>
          <w:p w14:paraId="69449337" w14:textId="77777777" w:rsidR="008A398A" w:rsidRPr="00355565" w:rsidRDefault="008A398A" w:rsidP="005738AA">
            <w:pPr>
              <w:spacing w:line="240" w:lineRule="auto"/>
              <w:ind w:right="2430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210" w:type="dxa"/>
            <w:gridSpan w:val="2"/>
          </w:tcPr>
          <w:p w14:paraId="06D0A45D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Percent of the association explained (95% CI)</w:t>
            </w:r>
          </w:p>
        </w:tc>
      </w:tr>
      <w:tr w:rsidR="008A398A" w:rsidRPr="001C005E" w14:paraId="7E60858B" w14:textId="77777777" w:rsidTr="00573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5" w:type="dxa"/>
          </w:tcPr>
          <w:p w14:paraId="25A464FB" w14:textId="77777777" w:rsidR="008A398A" w:rsidRPr="00355565" w:rsidRDefault="008A398A" w:rsidP="005738AA">
            <w:pPr>
              <w:spacing w:line="240" w:lineRule="auto"/>
              <w:ind w:right="2430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Mediator</w:t>
            </w:r>
          </w:p>
        </w:tc>
        <w:tc>
          <w:tcPr>
            <w:tcW w:w="2240" w:type="dxa"/>
          </w:tcPr>
          <w:p w14:paraId="2EC2BB4A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Black vs. White</w:t>
            </w:r>
          </w:p>
        </w:tc>
        <w:tc>
          <w:tcPr>
            <w:tcW w:w="2970" w:type="dxa"/>
          </w:tcPr>
          <w:p w14:paraId="7F97D202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Mexican American vs. White</w:t>
            </w:r>
          </w:p>
        </w:tc>
      </w:tr>
      <w:tr w:rsidR="008A398A" w:rsidRPr="001C005E" w14:paraId="3E78D57D" w14:textId="77777777" w:rsidTr="00573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5" w:type="dxa"/>
          </w:tcPr>
          <w:p w14:paraId="57F01836" w14:textId="77777777" w:rsidR="008A398A" w:rsidRPr="00355565" w:rsidRDefault="008A398A" w:rsidP="005738AA">
            <w:pPr>
              <w:spacing w:line="240" w:lineRule="auto"/>
              <w:ind w:right="2430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Obesity</w:t>
            </w:r>
          </w:p>
        </w:tc>
        <w:tc>
          <w:tcPr>
            <w:tcW w:w="2240" w:type="dxa"/>
          </w:tcPr>
          <w:p w14:paraId="30DDAD0E" w14:textId="77777777" w:rsidR="008A398A" w:rsidRPr="00355565" w:rsidRDefault="008A398A" w:rsidP="005738AA">
            <w:pPr>
              <w:spacing w:line="240" w:lineRule="auto"/>
              <w:ind w:right="34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 xml:space="preserve">   3.66 (2.03, 5.84)</w:t>
            </w:r>
          </w:p>
        </w:tc>
        <w:tc>
          <w:tcPr>
            <w:tcW w:w="2970" w:type="dxa"/>
          </w:tcPr>
          <w:p w14:paraId="4344B8F8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2.57 (1.11, 4.60)</w:t>
            </w:r>
          </w:p>
        </w:tc>
      </w:tr>
      <w:tr w:rsidR="008A398A" w:rsidRPr="001C005E" w14:paraId="64D4AC15" w14:textId="77777777" w:rsidTr="00573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5" w:type="dxa"/>
          </w:tcPr>
          <w:p w14:paraId="3CA2FC9E" w14:textId="77777777" w:rsidR="008A398A" w:rsidRPr="00355565" w:rsidRDefault="008A398A" w:rsidP="005738AA">
            <w:pPr>
              <w:spacing w:line="240" w:lineRule="auto"/>
              <w:ind w:right="-191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Serum Cotinine, ng/mL</w:t>
            </w:r>
          </w:p>
        </w:tc>
        <w:tc>
          <w:tcPr>
            <w:tcW w:w="2240" w:type="dxa"/>
          </w:tcPr>
          <w:p w14:paraId="53C21BEE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2.92 (-66.9, 32.9)</w:t>
            </w:r>
          </w:p>
        </w:tc>
        <w:tc>
          <w:tcPr>
            <w:tcW w:w="2970" w:type="dxa"/>
          </w:tcPr>
          <w:p w14:paraId="58B64DD4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-24.6 (-97.0, 5.73)</w:t>
            </w:r>
          </w:p>
        </w:tc>
      </w:tr>
      <w:tr w:rsidR="008A398A" w:rsidRPr="001C005E" w14:paraId="69808B1E" w14:textId="77777777" w:rsidTr="00573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5" w:type="dxa"/>
          </w:tcPr>
          <w:p w14:paraId="4DDA9B50" w14:textId="77777777" w:rsidR="008A398A" w:rsidRPr="00355565" w:rsidRDefault="008A398A" w:rsidP="005738AA">
            <w:pPr>
              <w:spacing w:line="240" w:lineRule="auto"/>
              <w:ind w:right="-191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Household Size</w:t>
            </w:r>
          </w:p>
        </w:tc>
        <w:tc>
          <w:tcPr>
            <w:tcW w:w="2240" w:type="dxa"/>
          </w:tcPr>
          <w:p w14:paraId="5685254D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0.05 (-1.04, 1.44)</w:t>
            </w:r>
          </w:p>
        </w:tc>
        <w:tc>
          <w:tcPr>
            <w:tcW w:w="2970" w:type="dxa"/>
          </w:tcPr>
          <w:p w14:paraId="4CF4E1A0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0.31 (-6.17, 5.96)</w:t>
            </w:r>
          </w:p>
        </w:tc>
      </w:tr>
      <w:tr w:rsidR="008A398A" w:rsidRPr="001C005E" w14:paraId="39FC6AB8" w14:textId="77777777" w:rsidTr="00573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5" w:type="dxa"/>
          </w:tcPr>
          <w:p w14:paraId="0365EF7E" w14:textId="77777777" w:rsidR="008A398A" w:rsidRPr="00355565" w:rsidRDefault="008A398A" w:rsidP="005738AA">
            <w:pPr>
              <w:spacing w:line="240" w:lineRule="auto"/>
              <w:ind w:right="261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Socioeconomic score</w:t>
            </w:r>
          </w:p>
        </w:tc>
        <w:tc>
          <w:tcPr>
            <w:tcW w:w="2240" w:type="dxa"/>
          </w:tcPr>
          <w:p w14:paraId="78A17655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21.5 (16.0, 28.7)</w:t>
            </w:r>
          </w:p>
        </w:tc>
        <w:tc>
          <w:tcPr>
            <w:tcW w:w="2970" w:type="dxa"/>
          </w:tcPr>
          <w:p w14:paraId="6545989B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18.1 (11.7, 26.7)</w:t>
            </w:r>
          </w:p>
        </w:tc>
      </w:tr>
      <w:tr w:rsidR="008A398A" w:rsidRPr="001C005E" w14:paraId="32090246" w14:textId="77777777" w:rsidTr="00573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5" w:type="dxa"/>
          </w:tcPr>
          <w:p w14:paraId="2396EAB7" w14:textId="40822EF2" w:rsidR="008A398A" w:rsidRPr="00355565" w:rsidRDefault="008A398A" w:rsidP="005738AA">
            <w:pPr>
              <w:spacing w:line="240" w:lineRule="auto"/>
              <w:ind w:right="-101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Income poverty ratio &lt;2</w:t>
            </w:r>
          </w:p>
        </w:tc>
        <w:tc>
          <w:tcPr>
            <w:tcW w:w="2240" w:type="dxa"/>
          </w:tcPr>
          <w:p w14:paraId="6FB72819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27.8 (21.1, 36.6)</w:t>
            </w:r>
          </w:p>
        </w:tc>
        <w:tc>
          <w:tcPr>
            <w:tcW w:w="2970" w:type="dxa"/>
          </w:tcPr>
          <w:p w14:paraId="608A3B12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17.1 (11.2, 26.2)</w:t>
            </w:r>
          </w:p>
        </w:tc>
      </w:tr>
      <w:tr w:rsidR="008A398A" w:rsidRPr="001C005E" w14:paraId="2D3AF5D7" w14:textId="77777777" w:rsidTr="00573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5" w:type="dxa"/>
          </w:tcPr>
          <w:p w14:paraId="1EA8FE04" w14:textId="77777777" w:rsidR="008A398A" w:rsidRPr="00355565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Education</w:t>
            </w:r>
          </w:p>
        </w:tc>
        <w:tc>
          <w:tcPr>
            <w:tcW w:w="2240" w:type="dxa"/>
          </w:tcPr>
          <w:p w14:paraId="542596F9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-0.78 (-3.34, 0.96)</w:t>
            </w:r>
          </w:p>
        </w:tc>
        <w:tc>
          <w:tcPr>
            <w:tcW w:w="2970" w:type="dxa"/>
          </w:tcPr>
          <w:p w14:paraId="411DBF26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1.31 (-1.51, 3.20)</w:t>
            </w:r>
          </w:p>
        </w:tc>
      </w:tr>
      <w:tr w:rsidR="008A398A" w:rsidRPr="001C005E" w14:paraId="5EE649D4" w14:textId="77777777" w:rsidTr="00573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5" w:type="dxa"/>
          </w:tcPr>
          <w:p w14:paraId="49F5F533" w14:textId="51DCC829" w:rsidR="008A398A" w:rsidRPr="00355565" w:rsidRDefault="008A398A" w:rsidP="005738AA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 Living in rent</w:t>
            </w:r>
            <w:r w:rsidR="00986EEC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al</w:t>
            </w:r>
            <w:r w:rsidRPr="00355565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housing</w:t>
            </w:r>
          </w:p>
        </w:tc>
        <w:tc>
          <w:tcPr>
            <w:tcW w:w="2240" w:type="dxa"/>
          </w:tcPr>
          <w:p w14:paraId="7BCC72ED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37.5 (25.2, 55.3)</w:t>
            </w:r>
          </w:p>
        </w:tc>
        <w:tc>
          <w:tcPr>
            <w:tcW w:w="2970" w:type="dxa"/>
          </w:tcPr>
          <w:p w14:paraId="6D61E049" w14:textId="77777777" w:rsidR="008A398A" w:rsidRPr="00355565" w:rsidRDefault="008A398A" w:rsidP="005738AA">
            <w:pPr>
              <w:spacing w:line="240" w:lineRule="auto"/>
              <w:ind w:right="34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55565">
              <w:rPr>
                <w:rFonts w:ascii="Times New Roman" w:hAnsi="Times New Roman" w:cs="Times New Roman"/>
                <w:kern w:val="0"/>
                <w14:ligatures w14:val="none"/>
              </w:rPr>
              <w:t>7.08 (5.00, 10.2)</w:t>
            </w:r>
          </w:p>
        </w:tc>
      </w:tr>
    </w:tbl>
    <w:p w14:paraId="43AB26DA" w14:textId="77777777" w:rsidR="008A398A" w:rsidRPr="001C005E" w:rsidRDefault="008A398A" w:rsidP="008A398A">
      <w:pPr>
        <w:spacing w:after="0" w:line="240" w:lineRule="auto"/>
        <w:ind w:right="243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7FE550F" w14:textId="77777777" w:rsidR="008A398A" w:rsidRPr="001C005E" w:rsidRDefault="008A398A" w:rsidP="008A398A">
      <w:p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311EE74" w14:textId="77777777" w:rsidR="008A398A" w:rsidRPr="001C005E" w:rsidRDefault="008A398A" w:rsidP="008A398A">
      <w:p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1F58EFD" w14:textId="77777777" w:rsidR="008A398A" w:rsidRPr="001C005E" w:rsidRDefault="008A398A" w:rsidP="008A398A">
      <w:p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47B5840" w14:textId="77777777" w:rsidR="008A398A" w:rsidRPr="001C005E" w:rsidRDefault="008A398A" w:rsidP="008A398A">
      <w:pPr>
        <w:spacing w:after="0" w:line="240" w:lineRule="auto"/>
        <w:contextualSpacing/>
        <w:jc w:val="center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1FDB85E" w14:textId="77777777" w:rsidR="008A398A" w:rsidRPr="001C005E" w:rsidRDefault="008A398A" w:rsidP="008A398A">
      <w:p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D96E0F1" w14:textId="4CD4D134" w:rsidR="008A398A" w:rsidRPr="001C005E" w:rsidRDefault="008A398A" w:rsidP="008A398A">
      <w:pPr>
        <w:spacing w:after="0" w:line="240" w:lineRule="auto"/>
        <w:contextualSpacing/>
        <w:jc w:val="center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0403B85" w14:textId="77777777" w:rsidR="008A398A" w:rsidRPr="001C005E" w:rsidRDefault="008A398A" w:rsidP="008A398A">
      <w:p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1C005E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0B38191D" w14:textId="77777777" w:rsidR="008A398A" w:rsidRPr="001C005E" w:rsidRDefault="008A398A" w:rsidP="008A398A">
      <w:pPr>
        <w:spacing w:after="0" w:line="240" w:lineRule="auto"/>
        <w:contextualSpacing/>
        <w:jc w:val="center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27F65AF" w14:textId="77777777" w:rsidR="008A398A" w:rsidRDefault="008A398A"/>
    <w:sectPr w:rsidR="008A3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98A"/>
    <w:rsid w:val="00001681"/>
    <w:rsid w:val="00034490"/>
    <w:rsid w:val="0020679C"/>
    <w:rsid w:val="00214F02"/>
    <w:rsid w:val="00355565"/>
    <w:rsid w:val="00361F21"/>
    <w:rsid w:val="00382536"/>
    <w:rsid w:val="008A398A"/>
    <w:rsid w:val="00986EEC"/>
    <w:rsid w:val="00A93F3A"/>
    <w:rsid w:val="00D00F9A"/>
    <w:rsid w:val="00D8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041C4"/>
  <w15:chartTrackingRefBased/>
  <w15:docId w15:val="{0F2D9F5F-1B55-4CD7-84EE-CADEFA19B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98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9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9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9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9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9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9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9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9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9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9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9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9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9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9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9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9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9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9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98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3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98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A39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9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9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98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A398A"/>
    <w:rPr>
      <w:sz w:val="16"/>
      <w:szCs w:val="16"/>
    </w:rPr>
  </w:style>
  <w:style w:type="table" w:styleId="PlainTable1">
    <w:name w:val="Plain Table 1"/>
    <w:basedOn w:val="TableNormal"/>
    <w:uiPriority w:val="41"/>
    <w:rsid w:val="008A398A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l Medical School at UT Austin</Company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nani, Darlene</dc:creator>
  <cp:keywords/>
  <dc:description/>
  <cp:lastModifiedBy>Bhavnani, Darlene</cp:lastModifiedBy>
  <cp:revision>7</cp:revision>
  <dcterms:created xsi:type="dcterms:W3CDTF">2025-04-09T13:29:00Z</dcterms:created>
  <dcterms:modified xsi:type="dcterms:W3CDTF">2026-04-27T20:24:00Z</dcterms:modified>
</cp:coreProperties>
</file>